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B5FC8" w14:textId="77777777" w:rsidR="001B5941" w:rsidRPr="00F9665C" w:rsidRDefault="001B5941" w:rsidP="001B5941">
      <w:pPr>
        <w:pStyle w:val="EndNoteBibliography"/>
        <w:spacing w:line="480" w:lineRule="auto"/>
        <w:rPr>
          <w:rFonts w:ascii="Times New Roman" w:hAnsi="Times New Roman" w:cs="Times New Roman"/>
        </w:rPr>
      </w:pPr>
      <w:r w:rsidRPr="00F9665C">
        <w:rPr>
          <w:rFonts w:ascii="Times New Roman" w:hAnsi="Times New Roman" w:cs="Times New Roman"/>
        </w:rPr>
        <w:t>Figure legends</w:t>
      </w:r>
    </w:p>
    <w:p w14:paraId="19F651E7" w14:textId="538DFD46" w:rsidR="001B5941" w:rsidRPr="00F9665C" w:rsidRDefault="001B5941" w:rsidP="001B5941">
      <w:pPr>
        <w:spacing w:line="480" w:lineRule="auto"/>
        <w:rPr>
          <w:rFonts w:ascii="Times New Roman" w:eastAsia="Times New Roman" w:hAnsi="Times New Roman" w:cs="Times New Roman"/>
        </w:rPr>
      </w:pPr>
      <w:r w:rsidRPr="00F9665C">
        <w:rPr>
          <w:rFonts w:ascii="Times New Roman" w:hAnsi="Times New Roman" w:cs="Times New Roman"/>
          <w:lang w:val="en-US"/>
        </w:rPr>
        <w:t xml:space="preserve">Figure </w:t>
      </w:r>
      <w:r w:rsidR="00DC3A2F">
        <w:rPr>
          <w:rFonts w:ascii="Times New Roman" w:hAnsi="Times New Roman" w:cs="Times New Roman"/>
          <w:lang w:val="en-US"/>
        </w:rPr>
        <w:t>S</w:t>
      </w:r>
      <w:r w:rsidRPr="00F9665C">
        <w:rPr>
          <w:rFonts w:ascii="Times New Roman" w:hAnsi="Times New Roman" w:cs="Times New Roman"/>
          <w:lang w:val="en-US"/>
        </w:rPr>
        <w:t>1. Effectiveness and safety of pharmacological cardioversion with different antiarrhythmic drugs according to predefined group (I - CHA2DS2VA = 0-1; II - CHA2DS2VA = 2-4; III - CHA2DS2VA ≥4).</w:t>
      </w:r>
    </w:p>
    <w:p w14:paraId="19B0C105" w14:textId="77777777" w:rsidR="001B5941" w:rsidRDefault="001B5941" w:rsidP="001B5941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p w14:paraId="2CE995D7" w14:textId="77777777" w:rsidR="001B5941" w:rsidRDefault="001B5941" w:rsidP="001B5941">
      <w:pPr>
        <w:pStyle w:val="EndNoteBibliography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26155A" w14:textId="292A099E" w:rsidR="001B5941" w:rsidRDefault="001B5941" w:rsidP="001B594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en-US"/>
        </w:rPr>
        <w:lastRenderedPageBreak/>
        <w:t xml:space="preserve">Table </w:t>
      </w:r>
      <w:r w:rsidR="00DC3A2F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>1. General population characteristics according to predefined groups (I - CHA2DS2VA = 0-1; II - CHA2DS2VA = 2-4; III - CHA2DS2VA ≥4).</w:t>
      </w:r>
    </w:p>
    <w:tbl>
      <w:tblPr>
        <w:tblStyle w:val="TableNormal"/>
        <w:tblW w:w="906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3035"/>
        <w:gridCol w:w="1619"/>
        <w:gridCol w:w="1145"/>
        <w:gridCol w:w="1145"/>
        <w:gridCol w:w="1148"/>
        <w:gridCol w:w="974"/>
      </w:tblGrid>
      <w:tr w:rsidR="001B5941" w14:paraId="089B4FA3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0DD2AC" w14:textId="77777777" w:rsidR="001B5941" w:rsidRPr="00DC3A2F" w:rsidRDefault="001B5941" w:rsidP="00CA7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7D413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Overall study population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F8A3B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6F585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59B00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824DE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9D6BC4" w14:paraId="4594879E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AE4C6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Number of patient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7617C" w14:textId="67DE5C41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 xml:space="preserve">931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F0381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90</w:t>
            </w:r>
          </w:p>
          <w:p w14:paraId="3CA3BEEB" w14:textId="167E1F01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1.15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4816B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555</w:t>
            </w:r>
          </w:p>
          <w:p w14:paraId="70E01449" w14:textId="5F1B2EDE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9.61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66CDE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  <w:p w14:paraId="5F772955" w14:textId="5F6B366E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9.23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9829C" w14:textId="2F13F2D4" w:rsidR="009D6BC4" w:rsidRPr="00DC3A2F" w:rsidRDefault="005640B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</w:tr>
      <w:tr w:rsidR="009D6BC4" w14:paraId="40276B5F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3966E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EF896" w14:textId="58861E6D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69 [61-76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391CB" w14:textId="496FEA32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57 [50-64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D09E3" w14:textId="3A92FE83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71 [66-77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12E18" w14:textId="3C92D459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77.5 [74-81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22663" w14:textId="7955A8E4" w:rsidR="009D6BC4" w:rsidRPr="00DC3A2F" w:rsidRDefault="000D441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10EFE63A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EF952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Me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FA883" w14:textId="2C4A1C42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446/931 (48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45446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73/290</w:t>
            </w:r>
          </w:p>
          <w:p w14:paraId="1EB08EBF" w14:textId="45D5F10E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9.66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E0BF7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39/555</w:t>
            </w:r>
          </w:p>
          <w:p w14:paraId="7660F11A" w14:textId="5A199676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43.06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74A04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4/86</w:t>
            </w:r>
          </w:p>
          <w:p w14:paraId="000E69BC" w14:textId="3199364F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9.53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B0B5E" w14:textId="43C6F9EA" w:rsidR="009D6BC4" w:rsidRPr="00DC3A2F" w:rsidRDefault="000D441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7E756F44" w14:textId="77777777" w:rsidTr="00CA7C89">
        <w:trPr>
          <w:trHeight w:val="30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FEE59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AF episode duration (hours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7BDC7" w14:textId="5CDF28DB" w:rsidR="009D6BC4" w:rsidRPr="00DC3A2F" w:rsidRDefault="009D6BC4" w:rsidP="00E552AE">
            <w:pPr>
              <w:pStyle w:val="Akapitzlist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[4-24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82EEB" w14:textId="69E8E96B" w:rsidR="009D6BC4" w:rsidRPr="00DC3A2F" w:rsidRDefault="00E552AE" w:rsidP="00E552AE">
            <w:pPr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</w:rPr>
              <w:t>10 [5-24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CCCFA" w14:textId="2F6B2906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2 [5-26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08A56" w14:textId="70835379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2 [6-24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17ADDA" w14:textId="173A0200" w:rsidR="009D6BC4" w:rsidRPr="00DC3A2F" w:rsidRDefault="00E552A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</w:tr>
      <w:tr w:rsidR="009D6BC4" w14:paraId="5DCBDED3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A7331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Time of admission (hour of the day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229CB" w14:textId="2F6AB5DD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13 [10-18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A287C" w14:textId="00F0C31C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3 [10-18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011C9" w14:textId="3B5C5F14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3 [10-18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725B5" w14:textId="02884DD9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2 [9-17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E7ADB" w14:textId="13761976" w:rsidR="009D6BC4" w:rsidRPr="00DC3A2F" w:rsidRDefault="00E552A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9D6BC4" w14:paraId="3A35DD8E" w14:textId="77777777" w:rsidTr="00CA7C89">
        <w:trPr>
          <w:trHeight w:val="30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0387E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Days of hospitalizatio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41AF4" w14:textId="2BCFA93E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1 [1-2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AF31B" w14:textId="5A8451F0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 [1-1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D454C" w14:textId="176C9854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 [1-2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8636E" w14:textId="7BFB9425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 [1-4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B3F3D" w14:textId="57C49590" w:rsidR="009D6BC4" w:rsidRPr="00DC3A2F" w:rsidRDefault="00E552A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323FF9D6" w14:textId="77777777" w:rsidTr="00CA7C89">
        <w:trPr>
          <w:trHeight w:val="1479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1549F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BMI [kg/m</w:t>
            </w:r>
            <w:r w:rsidRPr="00DC3A2F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DC3A2F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82EE7" w14:textId="589C6DB6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28.09 [25.33-31.71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C3745" w14:textId="3A75DCE9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7. 63 [24.72 – 31.56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14CB9" w14:textId="3B39874D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9.16 [25.63 – 32.43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93C62" w14:textId="489CB9AD" w:rsidR="009D6BC4" w:rsidRPr="00DC3A2F" w:rsidRDefault="00E552A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7.17 [24.87 – 29.41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E5A02" w14:textId="2BF0B916" w:rsidR="009D6BC4" w:rsidRPr="00DC3A2F" w:rsidRDefault="00E552A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</w:tr>
      <w:tr w:rsidR="009D6BC4" w14:paraId="5DB19A28" w14:textId="77777777" w:rsidTr="00CA7C89">
        <w:trPr>
          <w:trHeight w:val="30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04AED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EHRA clas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74B2E" w14:textId="0429D62F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3 [2-3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BD876" w14:textId="7AD1FBF8" w:rsidR="009D6BC4" w:rsidRPr="00DC3A2F" w:rsidRDefault="00626F72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 [2-3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BFBE9" w14:textId="105EA86F" w:rsidR="009D6BC4" w:rsidRPr="00DC3A2F" w:rsidRDefault="00626F72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 [2-3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BF9B4" w14:textId="1E1649B3" w:rsidR="009D6BC4" w:rsidRPr="00DC3A2F" w:rsidRDefault="00626F72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 [2-3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742FB" w14:textId="035E4029" w:rsidR="009D6BC4" w:rsidRPr="00DC3A2F" w:rsidRDefault="00162FB9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</w:tr>
      <w:tr w:rsidR="009D6BC4" w14:paraId="359912B5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3DDDB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Heart rate (beats per minute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2CE8F" w14:textId="540A6E3D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114 [100-130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B2009" w14:textId="5A9AC5B3" w:rsidR="009D6BC4" w:rsidRPr="00DC3A2F" w:rsidRDefault="00626F72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20 [100-140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8E7A3" w14:textId="563B1385" w:rsidR="009D6BC4" w:rsidRPr="00DC3A2F" w:rsidRDefault="00626F72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20 [100-130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B476A" w14:textId="743C532B" w:rsidR="009D6BC4" w:rsidRPr="00DC3A2F" w:rsidRDefault="00626F72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10 [100-125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F4FE6" w14:textId="63673B62" w:rsidR="009D6BC4" w:rsidRPr="00DC3A2F" w:rsidRDefault="00626F72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</w:tr>
      <w:tr w:rsidR="009D6BC4" w14:paraId="580AB901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F6FA9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Body weight (kg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B924A" w14:textId="2F33F799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80 [70-90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8104D" w14:textId="22290E47" w:rsidR="009D6BC4" w:rsidRPr="00DC3A2F" w:rsidRDefault="00446306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81 [70-95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637A3" w14:textId="64CF271D" w:rsidR="009D6BC4" w:rsidRPr="00DC3A2F" w:rsidRDefault="00446306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80 [70-90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11DA5" w14:textId="021397D2" w:rsidR="009D6BC4" w:rsidRPr="00DC3A2F" w:rsidRDefault="00446306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75 [69-80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AE39C" w14:textId="74D7B4D2" w:rsidR="009D6BC4" w:rsidRPr="00DC3A2F" w:rsidRDefault="00446306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9D6BC4" w14:paraId="00EADE4D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83ECB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Height (c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DCD02" w14:textId="77AE6F76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167 [160-175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EA8B6" w14:textId="61B684DB" w:rsidR="009D6BC4" w:rsidRPr="00DC3A2F" w:rsidRDefault="00141EE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70 [160-178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AFFA6" w14:textId="0669DDB6" w:rsidR="009D6BC4" w:rsidRPr="00DC3A2F" w:rsidRDefault="00141EE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66 [158-173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E3940" w14:textId="216EE2F1" w:rsidR="009D6BC4" w:rsidRPr="00DC3A2F" w:rsidRDefault="00141EE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65 [160-172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7440F" w14:textId="1764CE49" w:rsidR="009D6BC4" w:rsidRPr="00DC3A2F" w:rsidRDefault="00141EE1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</w:tr>
      <w:tr w:rsidR="009D6BC4" w14:paraId="6699A737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EE432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lastRenderedPageBreak/>
              <w:t>Age &gt;65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54328" w14:textId="53612795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5</w:t>
            </w:r>
            <w:r w:rsidR="005640BD" w:rsidRPr="00DC3A2F">
              <w:rPr>
                <w:rFonts w:ascii="Times New Roman" w:hAnsi="Times New Roman" w:cs="Times New Roman"/>
              </w:rPr>
              <w:t>6</w:t>
            </w:r>
            <w:r w:rsidRPr="00DC3A2F">
              <w:rPr>
                <w:rFonts w:ascii="Times New Roman" w:hAnsi="Times New Roman" w:cs="Times New Roman"/>
              </w:rPr>
              <w:t>7/931 (60.90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F2B4F" w14:textId="5A952551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53/290</w:t>
            </w:r>
          </w:p>
          <w:p w14:paraId="63CE3789" w14:textId="45A94403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18.29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F629F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31/555</w:t>
            </w:r>
          </w:p>
          <w:p w14:paraId="79357315" w14:textId="1196613A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77.66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0E837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83/86</w:t>
            </w:r>
          </w:p>
          <w:p w14:paraId="128CF78D" w14:textId="6FBC9E32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96.51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186B5" w14:textId="064E48EE" w:rsidR="009D6BC4" w:rsidRPr="00DC3A2F" w:rsidRDefault="005640B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5BF47442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0E48A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Age &gt;75 year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C49C4" w14:textId="13200969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237/931 (25.46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0CF8E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/290</w:t>
            </w:r>
          </w:p>
          <w:p w14:paraId="13E6B08F" w14:textId="75D49986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0.34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D7E8B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76/555</w:t>
            </w:r>
          </w:p>
          <w:p w14:paraId="141014F3" w14:textId="1F52CB57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74.26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F08AA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60/86</w:t>
            </w:r>
          </w:p>
          <w:p w14:paraId="48006E31" w14:textId="0336800C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69.77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02551" w14:textId="4F33F77E" w:rsidR="009D6BC4" w:rsidRPr="00DC3A2F" w:rsidRDefault="00F10D91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4DEA3ED5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CEE07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HT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46B85" w14:textId="4F15C45B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702/927 (75.73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0DBA8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30/288</w:t>
            </w:r>
          </w:p>
          <w:p w14:paraId="31FD9327" w14:textId="4EA1E9B2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45.14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DD471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87/553</w:t>
            </w:r>
          </w:p>
          <w:p w14:paraId="6802FDBB" w14:textId="58587058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88.07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45748" w14:textId="77777777" w:rsidR="009D6BC4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85/86</w:t>
            </w:r>
          </w:p>
          <w:p w14:paraId="55CCE279" w14:textId="5C7A5DC8" w:rsidR="005640BD" w:rsidRPr="00DC3A2F" w:rsidRDefault="005640B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98.84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9193E" w14:textId="17220E3A" w:rsidR="009D6BC4" w:rsidRPr="00DC3A2F" w:rsidRDefault="00F10D91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72687E62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94D05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HR &gt;130/mi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C71E9" w14:textId="111AAE4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273/878 (31.09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F9581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91/273</w:t>
            </w:r>
          </w:p>
          <w:p w14:paraId="6CFAE137" w14:textId="03F8895D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3.33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5501C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66/522</w:t>
            </w:r>
          </w:p>
          <w:p w14:paraId="6F9EF8A2" w14:textId="3DBF6BBC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1.8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38942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6/83</w:t>
            </w:r>
          </w:p>
          <w:p w14:paraId="40B55038" w14:textId="0352BD98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19.28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34771" w14:textId="7E25985A" w:rsidR="009D6BC4" w:rsidRPr="00DC3A2F" w:rsidRDefault="00F10D91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</w:tr>
      <w:tr w:rsidR="009D6BC4" w14:paraId="19FB1116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5689E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PAD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B4859" w14:textId="479C9DC1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274/929 (29.49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48043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0/288</w:t>
            </w:r>
          </w:p>
          <w:p w14:paraId="282334BB" w14:textId="78138771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6.94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F72AD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79/555</w:t>
            </w:r>
          </w:p>
          <w:p w14:paraId="69AABED3" w14:textId="1773866C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2.25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88203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75/86</w:t>
            </w:r>
          </w:p>
          <w:p w14:paraId="56679D23" w14:textId="647064CF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87.21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4248D" w14:textId="6B4E1B62" w:rsidR="009D6BC4" w:rsidRPr="00DC3A2F" w:rsidRDefault="00F10D91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54654A4B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B46FE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Stroke/TI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F5B7C" w14:textId="5E5CC549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64/929 (6.89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8C1D9" w14:textId="77777777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 xml:space="preserve">0/288 </w:t>
            </w:r>
          </w:p>
          <w:p w14:paraId="7F157C62" w14:textId="75C08484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0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1C1B8" w14:textId="6025033F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0/555 (5.41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EADA5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4/86</w:t>
            </w:r>
          </w:p>
          <w:p w14:paraId="3981B571" w14:textId="4D865F52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9.53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A84CC" w14:textId="4BD31D36" w:rsidR="009D6BC4" w:rsidRPr="00DC3A2F" w:rsidRDefault="00F10D91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1337A659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00453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C3A2F">
              <w:rPr>
                <w:rFonts w:ascii="Times New Roman" w:hAnsi="Times New Roman" w:cs="Times New Roman"/>
                <w:lang w:val="en-US"/>
              </w:rPr>
              <w:t>LaD</w:t>
            </w:r>
            <w:proofErr w:type="spellEnd"/>
            <w:r w:rsidRPr="00DC3A2F">
              <w:rPr>
                <w:rFonts w:ascii="Times New Roman" w:hAnsi="Times New Roman" w:cs="Times New Roman"/>
                <w:lang w:val="en-US"/>
              </w:rPr>
              <w:t xml:space="preserve"> (mm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2BF44" w14:textId="280968FF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44 [40-47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068BF" w14:textId="33C7047D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2 [38-45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F4773" w14:textId="5642CE44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4 [41-47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B529" w14:textId="30C37391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6 [43-49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6AA14" w14:textId="17C3A095" w:rsidR="009D6BC4" w:rsidRPr="00DC3A2F" w:rsidRDefault="000D441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720C8E15" w14:textId="77777777" w:rsidTr="00CA7C89">
        <w:trPr>
          <w:trHeight w:val="1479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55915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Troponin (ng/mL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74FAC" w14:textId="0C0DD28F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0.011 [0.007-0.0195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8598B" w14:textId="76181042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08 [0.005-0.012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FFE18" w14:textId="49758675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12 [0.007 – 0.019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394F8" w14:textId="486FBC27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2 [0.014 – 0.033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6B50C" w14:textId="12E2D9F8" w:rsidR="009D6BC4" w:rsidRPr="00DC3A2F" w:rsidRDefault="000D441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38A4B7F9" w14:textId="77777777" w:rsidTr="00CA7C89">
        <w:trPr>
          <w:trHeight w:val="1479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3BE3A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Creatinine (mg/dL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5A7FD" w14:textId="09537C36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0.99 [0.82-1.16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A647C" w14:textId="2271DD3F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93 [0.81-1.08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DBF23" w14:textId="11223A6B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99 [0.82 – 1.18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A9699" w14:textId="1DE01F43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 xml:space="preserve">1.11 [0.91 – 1.35] 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07992" w14:textId="2CD82982" w:rsidR="009D6BC4" w:rsidRPr="00DC3A2F" w:rsidRDefault="000D441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7790A9B7" w14:textId="77777777" w:rsidTr="00CA7C89">
        <w:trPr>
          <w:trHeight w:val="1479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328E72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</w:rPr>
              <w:t>eGFR (</w:t>
            </w:r>
            <w:proofErr w:type="spellStart"/>
            <w:r w:rsidRPr="00DC3A2F">
              <w:rPr>
                <w:rFonts w:ascii="Times New Roman" w:hAnsi="Times New Roman" w:cs="Times New Roman"/>
              </w:rPr>
              <w:t>mL</w:t>
            </w:r>
            <w:proofErr w:type="spellEnd"/>
            <w:r w:rsidRPr="00DC3A2F">
              <w:rPr>
                <w:rFonts w:ascii="Times New Roman" w:hAnsi="Times New Roman" w:cs="Times New Roman"/>
              </w:rPr>
              <w:t>/min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F6DBB" w14:textId="62D0E94C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72.27 [56.0-86.0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148E6" w14:textId="46FA61F5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84 [69 – 90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6483D" w14:textId="346B5AFD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68.31 [54 – 82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E3E33" w14:textId="46C481BA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55.5 [43.97 – 73.92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52171" w14:textId="2A6AF2C2" w:rsidR="009D6BC4" w:rsidRPr="00DC3A2F" w:rsidRDefault="000D441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1DA84FEA" w14:textId="77777777" w:rsidTr="00CA7C89">
        <w:trPr>
          <w:trHeight w:val="1479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BBE21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lastRenderedPageBreak/>
              <w:t>Potassium (</w:t>
            </w:r>
            <w:proofErr w:type="spellStart"/>
            <w:r w:rsidRPr="00DC3A2F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DC3A2F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9BA27" w14:textId="039305F8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4.24 [3.95-4.50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72C8E" w14:textId="41851CFC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.3 [3.9-4.54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51AE1" w14:textId="517BCD3D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.28 [4 – 4.51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4F4AA" w14:textId="4A80D8FC" w:rsidR="009D6BC4" w:rsidRPr="00DC3A2F" w:rsidRDefault="000D441E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.3 [3.98 – 4.55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B102C" w14:textId="2D07C10B" w:rsidR="009D6BC4" w:rsidRPr="00DC3A2F" w:rsidRDefault="000D441E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9D6BC4" w14:paraId="77571825" w14:textId="77777777" w:rsidTr="00CA7C89">
        <w:trPr>
          <w:trHeight w:val="1479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E7502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WBC (k/mm</w:t>
            </w:r>
            <w:r w:rsidRPr="00DC3A2F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DC3A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BC5FD" w14:textId="3A58AA26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7.55 [6.30-9.04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742D7" w14:textId="6B85FC8B" w:rsidR="009D6BC4" w:rsidRPr="00DC3A2F" w:rsidRDefault="00381A6F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7.3 [6.1 – 8.69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C1A54" w14:textId="682030F5" w:rsidR="009D6BC4" w:rsidRPr="00DC3A2F" w:rsidRDefault="00381A6F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7.56 [6.3 – 8.99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AFBD4" w14:textId="17BBCE27" w:rsidR="009D6BC4" w:rsidRPr="00DC3A2F" w:rsidRDefault="00381A6F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8.34 [6.7 – 9.73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BE2C4" w14:textId="667819D4" w:rsidR="009D6BC4" w:rsidRPr="00DC3A2F" w:rsidRDefault="00381A6F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9D6BC4" w14:paraId="769DB456" w14:textId="77777777" w:rsidTr="00CA7C89">
        <w:trPr>
          <w:trHeight w:val="1479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64451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Hemoglobin (g/dL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7CCFE" w14:textId="7684505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14.3 [13.1-15.3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FDF86" w14:textId="6908AED8" w:rsidR="009D6BC4" w:rsidRPr="00DC3A2F" w:rsidRDefault="00381A6F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DC3A2F">
              <w:rPr>
                <w:rFonts w:ascii="Times New Roman" w:hAnsi="Times New Roman" w:cs="Times New Roman"/>
                <w:color w:val="000000" w:themeColor="text1"/>
              </w:rPr>
              <w:t>15  [</w:t>
            </w:r>
            <w:proofErr w:type="gramEnd"/>
            <w:r w:rsidRPr="00DC3A2F">
              <w:rPr>
                <w:rFonts w:ascii="Times New Roman" w:hAnsi="Times New Roman" w:cs="Times New Roman"/>
                <w:color w:val="000000" w:themeColor="text1"/>
              </w:rPr>
              <w:t>14 – 16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EFAD0" w14:textId="426102DB" w:rsidR="009D6BC4" w:rsidRPr="00DC3A2F" w:rsidRDefault="00381A6F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4.2 [13 – 15.1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8BCF3" w14:textId="3E09DA5F" w:rsidR="009D6BC4" w:rsidRPr="00DC3A2F" w:rsidRDefault="00381A6F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3.4 [12.2 – 14.4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5A9BE" w14:textId="56724A9C" w:rsidR="009D6BC4" w:rsidRPr="00DC3A2F" w:rsidRDefault="00381A6F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14A2F90F" w14:textId="77777777" w:rsidTr="00CA7C89">
        <w:trPr>
          <w:trHeight w:val="1479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C510A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TSH (</w:t>
            </w:r>
            <w:proofErr w:type="spellStart"/>
            <w:r w:rsidRPr="00DC3A2F">
              <w:rPr>
                <w:rFonts w:ascii="Times New Roman" w:hAnsi="Times New Roman" w:cs="Times New Roman"/>
                <w:lang w:val="en-US"/>
              </w:rPr>
              <w:t>uIU</w:t>
            </w:r>
            <w:proofErr w:type="spellEnd"/>
            <w:r w:rsidRPr="00DC3A2F">
              <w:rPr>
                <w:rFonts w:ascii="Times New Roman" w:hAnsi="Times New Roman" w:cs="Times New Roman"/>
                <w:lang w:val="en-US"/>
              </w:rPr>
              <w:t>/mL)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DA19C" w14:textId="4D0AFFF5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1.86 [1.07-2.97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DA142" w14:textId="25BC373E" w:rsidR="009D6BC4" w:rsidRPr="00DC3A2F" w:rsidRDefault="00381A6F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.9 [1.16 – 2.77]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034AC" w14:textId="403FF242" w:rsidR="009D6BC4" w:rsidRPr="00DC3A2F" w:rsidRDefault="00381A6F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.84 [1.04 – 2.96]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18034" w14:textId="0E6CA78E" w:rsidR="009D6BC4" w:rsidRPr="00DC3A2F" w:rsidRDefault="00381A6F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.19 [1.22 – 3.18]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01CEF" w14:textId="76E8D246" w:rsidR="009D6BC4" w:rsidRPr="00DC3A2F" w:rsidRDefault="00381A6F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9D6BC4" w14:paraId="691B272E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96E38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History of AF ablation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635E7" w14:textId="3A0A38A4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69/926 (7.45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0B00E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1/88</w:t>
            </w:r>
          </w:p>
          <w:p w14:paraId="218EDDC6" w14:textId="1CBD5D35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10.76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D3849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6/553</w:t>
            </w:r>
          </w:p>
          <w:p w14:paraId="00DEBC57" w14:textId="1D773E55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6.51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17A37" w14:textId="77777777" w:rsidR="009D6BC4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/85</w:t>
            </w:r>
          </w:p>
          <w:p w14:paraId="7BEC0D0D" w14:textId="1F851E8C" w:rsidR="00F10D91" w:rsidRPr="00DC3A2F" w:rsidRDefault="00F10D91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2.9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D9573" w14:textId="0C8BF7AF" w:rsidR="009D6BC4" w:rsidRPr="00DC3A2F" w:rsidRDefault="00F10D91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9D6BC4" w14:paraId="03B28DF9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AF7B6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AF episode lasting &gt;7 day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DDF75" w14:textId="352BAEDD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103/896 (11.50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89FE3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2/274</w:t>
            </w:r>
          </w:p>
          <w:p w14:paraId="6B3232EA" w14:textId="45B04BAC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8.03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829AC" w14:textId="241A3DC3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68/537 (12.66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7544A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3/85</w:t>
            </w:r>
          </w:p>
          <w:p w14:paraId="22C3B6A1" w14:textId="24E7EEE1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15.29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1FDCD" w14:textId="6B8EAFCE" w:rsidR="009D6BC4" w:rsidRPr="00DC3A2F" w:rsidRDefault="002B621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</w:tr>
      <w:tr w:rsidR="009D6BC4" w14:paraId="1FB28F37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D3D88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Admission to the hospital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E6D76" w14:textId="67E03278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pt-PT"/>
              </w:rPr>
              <w:t>454/918 (49.46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F8B45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 xml:space="preserve">108/284 </w:t>
            </w:r>
          </w:p>
          <w:p w14:paraId="712A26CC" w14:textId="22071250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8.03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68389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82/548</w:t>
            </w:r>
          </w:p>
          <w:p w14:paraId="791F65A1" w14:textId="73C93EED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1.46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78A59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64/86</w:t>
            </w:r>
          </w:p>
          <w:p w14:paraId="448AC5B4" w14:textId="1F5A1831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74.42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F59BE" w14:textId="6D0A3F11" w:rsidR="009D6BC4" w:rsidRPr="00DC3A2F" w:rsidRDefault="002B621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787E7BB5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CE582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Previous anticoagulant treatment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D6C5D" w14:textId="1EFD0BCC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651/897 (72.58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F630E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68/275</w:t>
            </w:r>
          </w:p>
          <w:p w14:paraId="01E31836" w14:textId="18B51F9A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61.09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B3C26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19/540</w:t>
            </w:r>
          </w:p>
          <w:p w14:paraId="00247CCE" w14:textId="4D62DDC7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77.59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DC2A8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 xml:space="preserve">64/82 </w:t>
            </w:r>
          </w:p>
          <w:p w14:paraId="12D48C42" w14:textId="0D960501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78.05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58AE5" w14:textId="4D09DE9B" w:rsidR="009D6BC4" w:rsidRPr="00DC3A2F" w:rsidRDefault="002B621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9D6BC4" w14:paraId="6BC78D5E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CCD29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</w:rPr>
              <w:t>VKA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761DB" w14:textId="6CBA61A8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174/792 (21.97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0BAE2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9/229</w:t>
            </w:r>
          </w:p>
          <w:p w14:paraId="1DB1DEBC" w14:textId="75313AAD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17.03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44245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16/485</w:t>
            </w:r>
          </w:p>
          <w:p w14:paraId="4BBA9369" w14:textId="4DDE1968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23.92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0A5F9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9/78</w:t>
            </w:r>
          </w:p>
          <w:p w14:paraId="4FB5F710" w14:textId="65EFBA96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24.36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40B70" w14:textId="4CCEC32C" w:rsidR="009D6BC4" w:rsidRPr="00DC3A2F" w:rsidRDefault="002B621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</w:tr>
      <w:tr w:rsidR="009D6BC4" w14:paraId="1796A513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874C80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de-DE"/>
              </w:rPr>
              <w:t>DOAC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EC65C" w14:textId="45414DFC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485/805 (60.25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B5AFA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33/237</w:t>
            </w:r>
          </w:p>
          <w:p w14:paraId="665C7490" w14:textId="25333126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6.12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9EF4E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07/489</w:t>
            </w:r>
          </w:p>
          <w:p w14:paraId="03F09A8C" w14:textId="7FDB3DE9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62.78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7EC2C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5/79</w:t>
            </w:r>
          </w:p>
          <w:p w14:paraId="4065A55B" w14:textId="1F9517A3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6.96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56C41" w14:textId="000038AE" w:rsidR="009D6BC4" w:rsidRPr="00DC3A2F" w:rsidRDefault="002B621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9D6BC4" w14:paraId="23A93286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78ADE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de-DE"/>
              </w:rPr>
              <w:lastRenderedPageBreak/>
              <w:t>TEE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72CA2" w14:textId="7559A25F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55/823 (6.28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86668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2/243</w:t>
            </w:r>
          </w:p>
          <w:p w14:paraId="60680F5A" w14:textId="31F966E2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4.94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18F56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3/498</w:t>
            </w:r>
          </w:p>
          <w:p w14:paraId="1321DAFF" w14:textId="71792322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6.63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15A17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0/82</w:t>
            </w:r>
          </w:p>
          <w:p w14:paraId="14DB2050" w14:textId="1061F6E9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12</w:t>
            </w:r>
            <w:r w:rsidR="002D6104" w:rsidRPr="00DC3A2F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DC3A2F">
              <w:rPr>
                <w:rFonts w:ascii="Times New Roman" w:hAnsi="Times New Roman" w:cs="Times New Roman"/>
                <w:color w:val="000000" w:themeColor="text1"/>
              </w:rPr>
              <w:t>2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34EF7" w14:textId="65F33DD6" w:rsidR="009D6BC4" w:rsidRPr="00DC3A2F" w:rsidRDefault="002B621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  <w:tr w:rsidR="009D6BC4" w14:paraId="0DE00176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3FB86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</w:rPr>
              <w:t>KIG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50A0A" w14:textId="0AB710F3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448/921 (48.64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E4E3C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58/288</w:t>
            </w:r>
          </w:p>
          <w:p w14:paraId="63EEEA9C" w14:textId="3A5A28B3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4.86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39CC7A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52/547</w:t>
            </w:r>
          </w:p>
          <w:p w14:paraId="5FAB5FBA" w14:textId="5F554D26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46.07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C7D04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8/86</w:t>
            </w:r>
          </w:p>
          <w:p w14:paraId="4C84427A" w14:textId="7C27E0E9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44.19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72F58" w14:textId="1B68F62D" w:rsidR="009D6BC4" w:rsidRPr="00DC3A2F" w:rsidRDefault="002B621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</w:tr>
      <w:tr w:rsidR="009D6BC4" w14:paraId="20EF988D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4D213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 xml:space="preserve">Beta-blocker 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C044E" w14:textId="2C11E643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303/911 (33/26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91BB9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97/282</w:t>
            </w:r>
          </w:p>
          <w:p w14:paraId="70DE29A1" w14:textId="1B217250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4.4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38D9B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77/543</w:t>
            </w:r>
          </w:p>
          <w:p w14:paraId="15F00B17" w14:textId="077A2C24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2.6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5CE5B" w14:textId="77777777" w:rsidR="009D6BC4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9/86</w:t>
            </w:r>
          </w:p>
          <w:p w14:paraId="34E61FBD" w14:textId="14C39464" w:rsidR="002B621D" w:rsidRPr="00DC3A2F" w:rsidRDefault="002B621D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33.72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C59D7" w14:textId="709129CF" w:rsidR="009D6BC4" w:rsidRPr="00DC3A2F" w:rsidRDefault="002B621D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</w:tr>
      <w:tr w:rsidR="009D6BC4" w14:paraId="3EF63882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C0E0D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C3A2F">
              <w:rPr>
                <w:rFonts w:ascii="Times New Roman" w:hAnsi="Times New Roman" w:cs="Times New Roman"/>
                <w:lang w:val="it-IT"/>
              </w:rPr>
              <w:t>Amiodarone</w:t>
            </w:r>
            <w:proofErr w:type="spellEnd"/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3BE60" w14:textId="45BB63B8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495/931 (53.17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B7209" w14:textId="77777777" w:rsidR="009D6BC4" w:rsidRPr="00DC3A2F" w:rsidRDefault="00E7691C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41/290</w:t>
            </w:r>
          </w:p>
          <w:p w14:paraId="2A5B1E73" w14:textId="4FCF5BCE" w:rsidR="00E7691C" w:rsidRPr="00DC3A2F" w:rsidRDefault="00E7691C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162FB9" w:rsidRPr="00DC3A2F">
              <w:rPr>
                <w:rFonts w:ascii="Times New Roman" w:hAnsi="Times New Roman" w:cs="Times New Roman"/>
                <w:color w:val="000000" w:themeColor="text1"/>
              </w:rPr>
              <w:t>48.62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AC8FB" w14:textId="77777777" w:rsidR="009D6BC4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10/555</w:t>
            </w:r>
          </w:p>
          <w:p w14:paraId="04ABF6C0" w14:textId="4B1ECA3D" w:rsidR="00162FB9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5.85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208C7" w14:textId="77777777" w:rsidR="009D6BC4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44/86</w:t>
            </w:r>
          </w:p>
          <w:p w14:paraId="5425D67A" w14:textId="4E3687CF" w:rsidR="00162FB9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1.16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1DF09" w14:textId="5859795A" w:rsidR="009D6BC4" w:rsidRPr="00DC3A2F" w:rsidRDefault="00162FB9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</w:tr>
      <w:tr w:rsidR="009D6BC4" w14:paraId="6ACADF3D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29DB6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C3A2F">
              <w:rPr>
                <w:rFonts w:ascii="Times New Roman" w:hAnsi="Times New Roman" w:cs="Times New Roman"/>
                <w:lang w:val="de-DE"/>
              </w:rPr>
              <w:t>Propafenone</w:t>
            </w:r>
            <w:proofErr w:type="spellEnd"/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8F15C" w14:textId="40ED5958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174/931 (18.69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70331" w14:textId="77777777" w:rsidR="009D6BC4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66/290</w:t>
            </w:r>
          </w:p>
          <w:p w14:paraId="3DE030A3" w14:textId="20FB2667" w:rsidR="00162FB9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22.76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3671F" w14:textId="77777777" w:rsidR="009D6BC4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 xml:space="preserve">92/555 </w:t>
            </w:r>
          </w:p>
          <w:p w14:paraId="5CB6AB5D" w14:textId="1BC2AEED" w:rsidR="00162FB9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16.58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A8021" w14:textId="77777777" w:rsidR="009D6BC4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6/86</w:t>
            </w:r>
          </w:p>
          <w:p w14:paraId="66D8F9EE" w14:textId="25852977" w:rsidR="00162FB9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18.6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915ED" w14:textId="212211FF" w:rsidR="009D6BC4" w:rsidRPr="00DC3A2F" w:rsidRDefault="00162FB9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</w:tr>
      <w:tr w:rsidR="009D6BC4" w14:paraId="5909196B" w14:textId="77777777" w:rsidTr="00CA7C89">
        <w:trPr>
          <w:trHeight w:val="890"/>
        </w:trPr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32591" w14:textId="7777777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DC3A2F">
              <w:rPr>
                <w:rFonts w:ascii="Times New Roman" w:hAnsi="Times New Roman" w:cs="Times New Roman"/>
                <w:lang w:val="es-ES_tradnl"/>
              </w:rPr>
              <w:t>Phenazoline</w:t>
            </w:r>
            <w:proofErr w:type="spellEnd"/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4EFA3" w14:textId="6C895417" w:rsidR="009D6BC4" w:rsidRPr="00DC3A2F" w:rsidRDefault="009D6BC4" w:rsidP="009D6BC4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</w:rPr>
              <w:t>551/931 (59.18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847DA" w14:textId="77777777" w:rsidR="009D6BC4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65/290</w:t>
            </w:r>
          </w:p>
          <w:p w14:paraId="700A1063" w14:textId="666135D5" w:rsidR="00162FB9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6.9%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08ABC" w14:textId="77777777" w:rsidR="009D6BC4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23/555</w:t>
            </w:r>
          </w:p>
          <w:p w14:paraId="4D238D71" w14:textId="212249B7" w:rsidR="00162FB9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58.2%)</w:t>
            </w:r>
          </w:p>
        </w:tc>
        <w:tc>
          <w:tcPr>
            <w:tcW w:w="1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4D360" w14:textId="77777777" w:rsidR="009D6BC4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63/86</w:t>
            </w:r>
          </w:p>
          <w:p w14:paraId="67F5FC0B" w14:textId="32B3753A" w:rsidR="00162FB9" w:rsidRPr="00DC3A2F" w:rsidRDefault="00162FB9" w:rsidP="009D6BC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(73.26%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32396" w14:textId="22F3EE52" w:rsidR="009D6BC4" w:rsidRPr="00DC3A2F" w:rsidRDefault="00162FB9" w:rsidP="009D6BC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</w:tr>
    </w:tbl>
    <w:p w14:paraId="4D20F53D" w14:textId="77777777" w:rsidR="001B5941" w:rsidRDefault="001B5941" w:rsidP="001B5941">
      <w:pPr>
        <w:widowControl w:val="0"/>
        <w:rPr>
          <w:rFonts w:ascii="Times New Roman" w:eastAsia="Times New Roman" w:hAnsi="Times New Roman" w:cs="Times New Roman"/>
        </w:rPr>
      </w:pPr>
    </w:p>
    <w:p w14:paraId="046CF710" w14:textId="77777777" w:rsidR="001B5941" w:rsidRDefault="001B5941" w:rsidP="001B594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en-US"/>
        </w:rPr>
        <w:t xml:space="preserve">AF – atrial fibrillation; BMI – body mass index; EHRA - European Heart Rhythm Association; DOAC – direct oral anticoagulant; eGFR – estimated glomerular filtration rate; HT – hypertension; HR – heart rate; KIG – potassium and glucose; </w:t>
      </w:r>
      <w:proofErr w:type="spellStart"/>
      <w:r>
        <w:rPr>
          <w:rFonts w:ascii="Times New Roman" w:hAnsi="Times New Roman"/>
          <w:lang w:val="en-US"/>
        </w:rPr>
        <w:t>LaD</w:t>
      </w:r>
      <w:proofErr w:type="spellEnd"/>
      <w:r>
        <w:rPr>
          <w:rFonts w:ascii="Times New Roman" w:hAnsi="Times New Roman"/>
          <w:lang w:val="en-US"/>
        </w:rPr>
        <w:t xml:space="preserve"> – left atrial diameter; LVEF – left ventricular ejection fraction; PAD – peripheral artery disease; TEE – transesophageal echocardiography; TIA – transient ischemic attack; TSH – thyroid stimulating hormone; WBC – white blood count; VKA - vitamin K antagonist;</w:t>
      </w:r>
    </w:p>
    <w:p w14:paraId="634EC261" w14:textId="77777777" w:rsidR="001B5941" w:rsidRDefault="001B5941" w:rsidP="001B5941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5F83EB76" w14:textId="77777777" w:rsidR="001B5941" w:rsidRDefault="001B5941" w:rsidP="001B5941">
      <w:pPr>
        <w:spacing w:line="480" w:lineRule="auto"/>
      </w:pPr>
      <w:r>
        <w:rPr>
          <w:rFonts w:ascii="Times New Roman" w:hAnsi="Times New Roman"/>
          <w:lang w:val="en-US"/>
        </w:rPr>
        <w:t xml:space="preserve"> </w:t>
      </w:r>
      <w:r>
        <w:rPr>
          <w:rFonts w:ascii="Arial Unicode MS" w:eastAsia="Arial Unicode MS" w:hAnsi="Arial Unicode MS" w:cs="Arial Unicode MS"/>
          <w:lang w:val="en-US"/>
        </w:rPr>
        <w:br w:type="page"/>
      </w:r>
    </w:p>
    <w:p w14:paraId="62ED011B" w14:textId="0729CC84" w:rsidR="001B5941" w:rsidRDefault="001B5941" w:rsidP="001B5941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lang w:val="en-US"/>
        </w:rPr>
        <w:lastRenderedPageBreak/>
        <w:t xml:space="preserve">Table </w:t>
      </w:r>
      <w:r w:rsidR="00DC3A2F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 xml:space="preserve">2. Pharmacological cardioversion effectiveness and safety. </w:t>
      </w:r>
    </w:p>
    <w:tbl>
      <w:tblPr>
        <w:tblStyle w:val="TableNormal"/>
        <w:tblW w:w="905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732"/>
        <w:gridCol w:w="1627"/>
        <w:gridCol w:w="1493"/>
        <w:gridCol w:w="1520"/>
        <w:gridCol w:w="1493"/>
        <w:gridCol w:w="1191"/>
      </w:tblGrid>
      <w:tr w:rsidR="001B5941" w14:paraId="5022072F" w14:textId="77777777" w:rsidTr="00CA7C89">
        <w:trPr>
          <w:trHeight w:val="890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05096" w14:textId="77777777" w:rsidR="001B5941" w:rsidRPr="00DC3A2F" w:rsidRDefault="001B5941" w:rsidP="00CA7C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053EC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Whole population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05EE0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47E8F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II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7FCDB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C2D48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1B5941" w14:paraId="20A07CDE" w14:textId="77777777" w:rsidTr="00CA7C89">
        <w:trPr>
          <w:trHeight w:val="890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A82B8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Sinus rhythm restoration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5B538" w14:textId="447C46C1" w:rsidR="001B5941" w:rsidRPr="00DC3A2F" w:rsidRDefault="00E52329" w:rsidP="00CA7C89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68.85% 641/9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38065" w14:textId="77777777" w:rsidR="001E2BF6" w:rsidRPr="00DC3A2F" w:rsidRDefault="001E2BF6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72.06%</w:t>
            </w:r>
          </w:p>
          <w:p w14:paraId="2F360028" w14:textId="3A94E6B5" w:rsidR="001B5941" w:rsidRPr="00DC3A2F" w:rsidRDefault="00E52329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209/2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FC673" w14:textId="77777777" w:rsidR="001E2BF6" w:rsidRPr="00DC3A2F" w:rsidRDefault="001E2BF6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67.93%</w:t>
            </w:r>
          </w:p>
          <w:p w14:paraId="45B0DE11" w14:textId="6B0EC3F0" w:rsidR="001B5941" w:rsidRPr="00DC3A2F" w:rsidRDefault="001E2BF6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77/55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0F1B2" w14:textId="389A6906" w:rsidR="001E2BF6" w:rsidRPr="00DC3A2F" w:rsidRDefault="001E2BF6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63.95%</w:t>
            </w:r>
          </w:p>
          <w:p w14:paraId="2D43FC5B" w14:textId="7BC7E248" w:rsidR="001B5941" w:rsidRPr="00DC3A2F" w:rsidRDefault="001E2BF6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55/8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50228" w14:textId="04502423" w:rsidR="001B5941" w:rsidRPr="00DC3A2F" w:rsidRDefault="001E2BF6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</w:tr>
      <w:tr w:rsidR="001B5941" w14:paraId="5780F38B" w14:textId="77777777" w:rsidTr="00CA7C89">
        <w:trPr>
          <w:trHeight w:val="300"/>
        </w:trPr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31D4D" w14:textId="77777777" w:rsidR="001B5941" w:rsidRPr="00DC3A2F" w:rsidRDefault="001B5941" w:rsidP="00CA7C8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Safety endpoin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7E5D7" w14:textId="34233304" w:rsidR="001B5941" w:rsidRPr="00DC3A2F" w:rsidRDefault="007C6032" w:rsidP="00CA7C89">
            <w:pPr>
              <w:spacing w:line="480" w:lineRule="auto"/>
              <w:rPr>
                <w:rFonts w:ascii="Times New Roman" w:hAnsi="Times New Roman" w:cs="Times New Roman"/>
                <w:color w:val="EE0000"/>
              </w:rPr>
            </w:pPr>
            <w:r w:rsidRPr="00DC3A2F">
              <w:rPr>
                <w:rFonts w:ascii="Times New Roman" w:hAnsi="Times New Roman" w:cs="Times New Roman"/>
                <w:lang w:val="en-US"/>
              </w:rPr>
              <w:t>2.15% 20/9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BB008" w14:textId="77777777" w:rsidR="007C6032" w:rsidRPr="00DC3A2F" w:rsidRDefault="007C6032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 xml:space="preserve">0% </w:t>
            </w:r>
          </w:p>
          <w:p w14:paraId="51696543" w14:textId="7556A598" w:rsidR="001B5941" w:rsidRPr="00DC3A2F" w:rsidRDefault="007C6032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0/29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72491" w14:textId="77777777" w:rsidR="007C6032" w:rsidRPr="00DC3A2F" w:rsidRDefault="007C6032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.06%</w:t>
            </w:r>
          </w:p>
          <w:p w14:paraId="535E946E" w14:textId="58C3E3F4" w:rsidR="001B5941" w:rsidRPr="00DC3A2F" w:rsidRDefault="007C6032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17/55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568FA" w14:textId="77777777" w:rsidR="007C6032" w:rsidRPr="00DC3A2F" w:rsidRDefault="007C6032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 xml:space="preserve">3.49% </w:t>
            </w:r>
          </w:p>
          <w:p w14:paraId="6E7118AC" w14:textId="17CCC266" w:rsidR="001B5941" w:rsidRPr="00DC3A2F" w:rsidRDefault="007C6032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DC3A2F">
              <w:rPr>
                <w:rFonts w:ascii="Times New Roman" w:hAnsi="Times New Roman" w:cs="Times New Roman"/>
                <w:color w:val="000000" w:themeColor="text1"/>
              </w:rPr>
              <w:t>3/86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C8117" w14:textId="152F0135" w:rsidR="001B5941" w:rsidRPr="00335F6D" w:rsidRDefault="007C6032" w:rsidP="00CA7C8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335F6D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</w:tr>
    </w:tbl>
    <w:p w14:paraId="090C1170" w14:textId="77777777" w:rsidR="001B5941" w:rsidRDefault="001B5941" w:rsidP="001B5941"/>
    <w:p w14:paraId="2F05A56B" w14:textId="77777777" w:rsidR="001B5941" w:rsidRPr="00F9665C" w:rsidRDefault="001B5941" w:rsidP="001B5941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p w14:paraId="2D62E3B0" w14:textId="77777777" w:rsidR="00B81A6F" w:rsidRDefault="00B81A6F"/>
    <w:sectPr w:rsidR="00B81A6F" w:rsidSect="001B5941">
      <w:pgSz w:w="11900" w:h="16840"/>
      <w:pgMar w:top="1417" w:right="1417" w:bottom="1417" w:left="1417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cademy Engraved LET">
    <w:altName w:val="Colonna MT"/>
    <w:panose1 w:val="02000000000000000000"/>
    <w:charset w:val="00"/>
    <w:family w:val="auto"/>
    <w:pitch w:val="variable"/>
    <w:sig w:usb0="8000007F" w:usb1="4000000A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9748E4"/>
    <w:multiLevelType w:val="hybridMultilevel"/>
    <w:tmpl w:val="3768176E"/>
    <w:lvl w:ilvl="0" w:tplc="EB4EC4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122C2B"/>
    <w:multiLevelType w:val="hybridMultilevel"/>
    <w:tmpl w:val="406A768A"/>
    <w:lvl w:ilvl="0" w:tplc="76A88D60">
      <w:start w:val="10"/>
      <w:numFmt w:val="decimal"/>
      <w:lvlText w:val="%1"/>
      <w:lvlJc w:val="left"/>
      <w:pPr>
        <w:ind w:left="720" w:hanging="360"/>
      </w:pPr>
      <w:rPr>
        <w:rFonts w:ascii="Times New Roman" w:hAnsi="Times New Roman" w:hint="default"/>
        <w:color w:val="00000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5180553">
    <w:abstractNumId w:val="0"/>
  </w:num>
  <w:num w:numId="2" w16cid:durableId="14264152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941"/>
    <w:rsid w:val="00002E09"/>
    <w:rsid w:val="000075A7"/>
    <w:rsid w:val="00014918"/>
    <w:rsid w:val="00021E40"/>
    <w:rsid w:val="00022CB0"/>
    <w:rsid w:val="000246B9"/>
    <w:rsid w:val="0003094E"/>
    <w:rsid w:val="00031F07"/>
    <w:rsid w:val="0003792E"/>
    <w:rsid w:val="00041361"/>
    <w:rsid w:val="00041FFA"/>
    <w:rsid w:val="00046C6F"/>
    <w:rsid w:val="00056202"/>
    <w:rsid w:val="00056BDB"/>
    <w:rsid w:val="0006027E"/>
    <w:rsid w:val="00063599"/>
    <w:rsid w:val="00066E72"/>
    <w:rsid w:val="00072191"/>
    <w:rsid w:val="000723FF"/>
    <w:rsid w:val="00075743"/>
    <w:rsid w:val="0007739F"/>
    <w:rsid w:val="000823A4"/>
    <w:rsid w:val="00085052"/>
    <w:rsid w:val="000908D5"/>
    <w:rsid w:val="000920C8"/>
    <w:rsid w:val="000A1FEF"/>
    <w:rsid w:val="000B275C"/>
    <w:rsid w:val="000B3A41"/>
    <w:rsid w:val="000B635F"/>
    <w:rsid w:val="000B6F14"/>
    <w:rsid w:val="000C151B"/>
    <w:rsid w:val="000C3D1C"/>
    <w:rsid w:val="000D03A9"/>
    <w:rsid w:val="000D441E"/>
    <w:rsid w:val="000D644B"/>
    <w:rsid w:val="000D7344"/>
    <w:rsid w:val="000E57A5"/>
    <w:rsid w:val="000F01AB"/>
    <w:rsid w:val="000F0452"/>
    <w:rsid w:val="000F2631"/>
    <w:rsid w:val="001068B9"/>
    <w:rsid w:val="00117CD0"/>
    <w:rsid w:val="00126BC1"/>
    <w:rsid w:val="001273EC"/>
    <w:rsid w:val="001305AC"/>
    <w:rsid w:val="00130BB2"/>
    <w:rsid w:val="00141EE1"/>
    <w:rsid w:val="001439E6"/>
    <w:rsid w:val="001578E6"/>
    <w:rsid w:val="00162FB9"/>
    <w:rsid w:val="001702A6"/>
    <w:rsid w:val="00174F01"/>
    <w:rsid w:val="00181039"/>
    <w:rsid w:val="0018122F"/>
    <w:rsid w:val="00181C2E"/>
    <w:rsid w:val="00184A52"/>
    <w:rsid w:val="00184ADC"/>
    <w:rsid w:val="00187E9C"/>
    <w:rsid w:val="0019278A"/>
    <w:rsid w:val="00195FD4"/>
    <w:rsid w:val="00196A6F"/>
    <w:rsid w:val="001A5CBC"/>
    <w:rsid w:val="001B24F3"/>
    <w:rsid w:val="001B3F09"/>
    <w:rsid w:val="001B45A1"/>
    <w:rsid w:val="001B5495"/>
    <w:rsid w:val="001B5941"/>
    <w:rsid w:val="001B681F"/>
    <w:rsid w:val="001C3192"/>
    <w:rsid w:val="001C33BF"/>
    <w:rsid w:val="001D0483"/>
    <w:rsid w:val="001D0CC8"/>
    <w:rsid w:val="001E11B0"/>
    <w:rsid w:val="001E26B9"/>
    <w:rsid w:val="001E2BF6"/>
    <w:rsid w:val="001E4112"/>
    <w:rsid w:val="001E794D"/>
    <w:rsid w:val="001F4CE4"/>
    <w:rsid w:val="00202B66"/>
    <w:rsid w:val="0020376D"/>
    <w:rsid w:val="00203FF5"/>
    <w:rsid w:val="00207607"/>
    <w:rsid w:val="0020794A"/>
    <w:rsid w:val="0021223C"/>
    <w:rsid w:val="00215A3A"/>
    <w:rsid w:val="002241DF"/>
    <w:rsid w:val="002264EE"/>
    <w:rsid w:val="00245206"/>
    <w:rsid w:val="002465C8"/>
    <w:rsid w:val="002475DC"/>
    <w:rsid w:val="0025053D"/>
    <w:rsid w:val="00264EAA"/>
    <w:rsid w:val="002700D1"/>
    <w:rsid w:val="00271957"/>
    <w:rsid w:val="0027320F"/>
    <w:rsid w:val="00273331"/>
    <w:rsid w:val="00273BF2"/>
    <w:rsid w:val="00273D8E"/>
    <w:rsid w:val="0027482F"/>
    <w:rsid w:val="00291D6E"/>
    <w:rsid w:val="00291F3C"/>
    <w:rsid w:val="0029237F"/>
    <w:rsid w:val="00296121"/>
    <w:rsid w:val="002A2590"/>
    <w:rsid w:val="002B1469"/>
    <w:rsid w:val="002B621D"/>
    <w:rsid w:val="002B7D80"/>
    <w:rsid w:val="002C0B16"/>
    <w:rsid w:val="002C506A"/>
    <w:rsid w:val="002D03D2"/>
    <w:rsid w:val="002D5AA4"/>
    <w:rsid w:val="002D6104"/>
    <w:rsid w:val="002F238B"/>
    <w:rsid w:val="00300C62"/>
    <w:rsid w:val="003030B0"/>
    <w:rsid w:val="00314A38"/>
    <w:rsid w:val="00316318"/>
    <w:rsid w:val="00321EDE"/>
    <w:rsid w:val="0033323B"/>
    <w:rsid w:val="003351EF"/>
    <w:rsid w:val="003354AF"/>
    <w:rsid w:val="00335F6D"/>
    <w:rsid w:val="0033786A"/>
    <w:rsid w:val="00351CB7"/>
    <w:rsid w:val="003560D0"/>
    <w:rsid w:val="00373C06"/>
    <w:rsid w:val="00377217"/>
    <w:rsid w:val="003801BC"/>
    <w:rsid w:val="00381A6F"/>
    <w:rsid w:val="003876F6"/>
    <w:rsid w:val="003950DC"/>
    <w:rsid w:val="003A17E6"/>
    <w:rsid w:val="003A3ABD"/>
    <w:rsid w:val="003A6EA4"/>
    <w:rsid w:val="003B0FAD"/>
    <w:rsid w:val="003C2B9A"/>
    <w:rsid w:val="003C77F8"/>
    <w:rsid w:val="003C7999"/>
    <w:rsid w:val="003D7BAE"/>
    <w:rsid w:val="003D7EA8"/>
    <w:rsid w:val="003F2C69"/>
    <w:rsid w:val="003F2CBE"/>
    <w:rsid w:val="004005E9"/>
    <w:rsid w:val="00402D2B"/>
    <w:rsid w:val="00402F40"/>
    <w:rsid w:val="00410F3C"/>
    <w:rsid w:val="004145FA"/>
    <w:rsid w:val="00415211"/>
    <w:rsid w:val="004155ED"/>
    <w:rsid w:val="00420812"/>
    <w:rsid w:val="004220D7"/>
    <w:rsid w:val="004222DE"/>
    <w:rsid w:val="004224CA"/>
    <w:rsid w:val="00424389"/>
    <w:rsid w:val="004272CA"/>
    <w:rsid w:val="004310FB"/>
    <w:rsid w:val="00441D6A"/>
    <w:rsid w:val="00443D37"/>
    <w:rsid w:val="00445F52"/>
    <w:rsid w:val="00446306"/>
    <w:rsid w:val="00452088"/>
    <w:rsid w:val="0045243B"/>
    <w:rsid w:val="00456325"/>
    <w:rsid w:val="00463283"/>
    <w:rsid w:val="00463F0A"/>
    <w:rsid w:val="004644EE"/>
    <w:rsid w:val="0046609E"/>
    <w:rsid w:val="00466DB2"/>
    <w:rsid w:val="00471039"/>
    <w:rsid w:val="00472BD2"/>
    <w:rsid w:val="00480289"/>
    <w:rsid w:val="00481547"/>
    <w:rsid w:val="004871CC"/>
    <w:rsid w:val="00490648"/>
    <w:rsid w:val="00491AF4"/>
    <w:rsid w:val="00492ECC"/>
    <w:rsid w:val="00496A91"/>
    <w:rsid w:val="00497F5B"/>
    <w:rsid w:val="004A05B2"/>
    <w:rsid w:val="004A10DF"/>
    <w:rsid w:val="004A1A56"/>
    <w:rsid w:val="004A621F"/>
    <w:rsid w:val="004C0877"/>
    <w:rsid w:val="004C154F"/>
    <w:rsid w:val="004C4FC0"/>
    <w:rsid w:val="004D1857"/>
    <w:rsid w:val="004E1E0A"/>
    <w:rsid w:val="004E26C9"/>
    <w:rsid w:val="004E27FF"/>
    <w:rsid w:val="004F0957"/>
    <w:rsid w:val="004F0D9B"/>
    <w:rsid w:val="004F1BB1"/>
    <w:rsid w:val="004F2DAA"/>
    <w:rsid w:val="004F5777"/>
    <w:rsid w:val="004F7845"/>
    <w:rsid w:val="00501D22"/>
    <w:rsid w:val="00510228"/>
    <w:rsid w:val="00517A3C"/>
    <w:rsid w:val="00532E90"/>
    <w:rsid w:val="00537193"/>
    <w:rsid w:val="005372C4"/>
    <w:rsid w:val="005413B2"/>
    <w:rsid w:val="005425CB"/>
    <w:rsid w:val="00542721"/>
    <w:rsid w:val="00542DE1"/>
    <w:rsid w:val="00545B26"/>
    <w:rsid w:val="00554A54"/>
    <w:rsid w:val="00556177"/>
    <w:rsid w:val="00557FF3"/>
    <w:rsid w:val="00561B72"/>
    <w:rsid w:val="005640BD"/>
    <w:rsid w:val="0057112C"/>
    <w:rsid w:val="00572AD2"/>
    <w:rsid w:val="00574AA2"/>
    <w:rsid w:val="00582060"/>
    <w:rsid w:val="0058289F"/>
    <w:rsid w:val="00582C22"/>
    <w:rsid w:val="00583B82"/>
    <w:rsid w:val="00583E5D"/>
    <w:rsid w:val="00584B4D"/>
    <w:rsid w:val="00585172"/>
    <w:rsid w:val="00592792"/>
    <w:rsid w:val="0059616A"/>
    <w:rsid w:val="00596A7A"/>
    <w:rsid w:val="005977B3"/>
    <w:rsid w:val="005A708F"/>
    <w:rsid w:val="005A79A2"/>
    <w:rsid w:val="005A7C3D"/>
    <w:rsid w:val="005B1238"/>
    <w:rsid w:val="005C43C2"/>
    <w:rsid w:val="005C4F7C"/>
    <w:rsid w:val="005D0AB7"/>
    <w:rsid w:val="005D3CA4"/>
    <w:rsid w:val="005D4139"/>
    <w:rsid w:val="005D5053"/>
    <w:rsid w:val="005D5FD9"/>
    <w:rsid w:val="005E2555"/>
    <w:rsid w:val="005E4E62"/>
    <w:rsid w:val="005E6DFE"/>
    <w:rsid w:val="005E746E"/>
    <w:rsid w:val="005F479F"/>
    <w:rsid w:val="00601E78"/>
    <w:rsid w:val="00602037"/>
    <w:rsid w:val="00607B0A"/>
    <w:rsid w:val="00607EC5"/>
    <w:rsid w:val="006173EB"/>
    <w:rsid w:val="00626E6C"/>
    <w:rsid w:val="00626F72"/>
    <w:rsid w:val="00630A15"/>
    <w:rsid w:val="00634FA8"/>
    <w:rsid w:val="00634FEB"/>
    <w:rsid w:val="006473D5"/>
    <w:rsid w:val="00656DEE"/>
    <w:rsid w:val="006639E2"/>
    <w:rsid w:val="006755B0"/>
    <w:rsid w:val="00685BCE"/>
    <w:rsid w:val="0068746D"/>
    <w:rsid w:val="00692D78"/>
    <w:rsid w:val="00693BEE"/>
    <w:rsid w:val="006A647A"/>
    <w:rsid w:val="006B5C26"/>
    <w:rsid w:val="006B616C"/>
    <w:rsid w:val="006C246A"/>
    <w:rsid w:val="006C4D7C"/>
    <w:rsid w:val="006C5B7A"/>
    <w:rsid w:val="006C7402"/>
    <w:rsid w:val="006D010D"/>
    <w:rsid w:val="006D02E3"/>
    <w:rsid w:val="006D67F5"/>
    <w:rsid w:val="006E67C2"/>
    <w:rsid w:val="006F2F4A"/>
    <w:rsid w:val="0070277D"/>
    <w:rsid w:val="0070490F"/>
    <w:rsid w:val="0071329C"/>
    <w:rsid w:val="0072068F"/>
    <w:rsid w:val="00724963"/>
    <w:rsid w:val="00725027"/>
    <w:rsid w:val="00730AE8"/>
    <w:rsid w:val="007337B2"/>
    <w:rsid w:val="0073403B"/>
    <w:rsid w:val="0073444D"/>
    <w:rsid w:val="007404DF"/>
    <w:rsid w:val="007428AE"/>
    <w:rsid w:val="0074597C"/>
    <w:rsid w:val="0075347F"/>
    <w:rsid w:val="007535B3"/>
    <w:rsid w:val="007555A9"/>
    <w:rsid w:val="007571B1"/>
    <w:rsid w:val="0076201F"/>
    <w:rsid w:val="00776797"/>
    <w:rsid w:val="00783DDF"/>
    <w:rsid w:val="00785117"/>
    <w:rsid w:val="007A4F4F"/>
    <w:rsid w:val="007A51AB"/>
    <w:rsid w:val="007B0A50"/>
    <w:rsid w:val="007B4429"/>
    <w:rsid w:val="007C020D"/>
    <w:rsid w:val="007C6032"/>
    <w:rsid w:val="007D0623"/>
    <w:rsid w:val="007D5A4A"/>
    <w:rsid w:val="007D5DF7"/>
    <w:rsid w:val="007D61AD"/>
    <w:rsid w:val="007D76B1"/>
    <w:rsid w:val="007E2379"/>
    <w:rsid w:val="007E3B3E"/>
    <w:rsid w:val="007E4FD4"/>
    <w:rsid w:val="007E504F"/>
    <w:rsid w:val="007E69FB"/>
    <w:rsid w:val="007E6F02"/>
    <w:rsid w:val="007F01D1"/>
    <w:rsid w:val="007F253A"/>
    <w:rsid w:val="00801FC5"/>
    <w:rsid w:val="0080659E"/>
    <w:rsid w:val="00816130"/>
    <w:rsid w:val="00826EBC"/>
    <w:rsid w:val="0083424B"/>
    <w:rsid w:val="0083690E"/>
    <w:rsid w:val="00844627"/>
    <w:rsid w:val="00845968"/>
    <w:rsid w:val="008525D7"/>
    <w:rsid w:val="0085397D"/>
    <w:rsid w:val="00865F34"/>
    <w:rsid w:val="008700B9"/>
    <w:rsid w:val="00874361"/>
    <w:rsid w:val="00885541"/>
    <w:rsid w:val="00886311"/>
    <w:rsid w:val="0088744D"/>
    <w:rsid w:val="00895A15"/>
    <w:rsid w:val="00895D12"/>
    <w:rsid w:val="008A234E"/>
    <w:rsid w:val="008A33C1"/>
    <w:rsid w:val="008A37A5"/>
    <w:rsid w:val="008A5B0F"/>
    <w:rsid w:val="008A6905"/>
    <w:rsid w:val="008A6E75"/>
    <w:rsid w:val="008B357F"/>
    <w:rsid w:val="008B617A"/>
    <w:rsid w:val="008B69CF"/>
    <w:rsid w:val="008B77EB"/>
    <w:rsid w:val="008C0DEC"/>
    <w:rsid w:val="008C6F41"/>
    <w:rsid w:val="008D3742"/>
    <w:rsid w:val="008D407D"/>
    <w:rsid w:val="008E1EA4"/>
    <w:rsid w:val="008E216C"/>
    <w:rsid w:val="008E4D17"/>
    <w:rsid w:val="008E51C3"/>
    <w:rsid w:val="008F14E0"/>
    <w:rsid w:val="008F2F20"/>
    <w:rsid w:val="008F3579"/>
    <w:rsid w:val="0090027B"/>
    <w:rsid w:val="00904C2F"/>
    <w:rsid w:val="009071C9"/>
    <w:rsid w:val="0090754C"/>
    <w:rsid w:val="00907A26"/>
    <w:rsid w:val="00911A12"/>
    <w:rsid w:val="00912C54"/>
    <w:rsid w:val="009150B7"/>
    <w:rsid w:val="00915CF0"/>
    <w:rsid w:val="00922099"/>
    <w:rsid w:val="0092360B"/>
    <w:rsid w:val="00925B31"/>
    <w:rsid w:val="00926A11"/>
    <w:rsid w:val="009270F8"/>
    <w:rsid w:val="009301DC"/>
    <w:rsid w:val="00930AAA"/>
    <w:rsid w:val="00931EBF"/>
    <w:rsid w:val="00934A6C"/>
    <w:rsid w:val="00937C16"/>
    <w:rsid w:val="00941126"/>
    <w:rsid w:val="009500E4"/>
    <w:rsid w:val="009526BE"/>
    <w:rsid w:val="0095416D"/>
    <w:rsid w:val="009635C8"/>
    <w:rsid w:val="00973196"/>
    <w:rsid w:val="00977F84"/>
    <w:rsid w:val="0098077A"/>
    <w:rsid w:val="00983BA0"/>
    <w:rsid w:val="0098415B"/>
    <w:rsid w:val="00985530"/>
    <w:rsid w:val="00990348"/>
    <w:rsid w:val="009A3FB7"/>
    <w:rsid w:val="009A68BB"/>
    <w:rsid w:val="009B1A4C"/>
    <w:rsid w:val="009C28F5"/>
    <w:rsid w:val="009C2ACF"/>
    <w:rsid w:val="009D3B39"/>
    <w:rsid w:val="009D4DCE"/>
    <w:rsid w:val="009D5ACE"/>
    <w:rsid w:val="009D6BC4"/>
    <w:rsid w:val="009E03CE"/>
    <w:rsid w:val="009E1F0D"/>
    <w:rsid w:val="009E5244"/>
    <w:rsid w:val="009F28CD"/>
    <w:rsid w:val="009F2A68"/>
    <w:rsid w:val="009F349B"/>
    <w:rsid w:val="00A00E35"/>
    <w:rsid w:val="00A036FF"/>
    <w:rsid w:val="00A117B3"/>
    <w:rsid w:val="00A13FAC"/>
    <w:rsid w:val="00A265A8"/>
    <w:rsid w:val="00A4089F"/>
    <w:rsid w:val="00A434CC"/>
    <w:rsid w:val="00A519E1"/>
    <w:rsid w:val="00A573A8"/>
    <w:rsid w:val="00A61248"/>
    <w:rsid w:val="00A67FAA"/>
    <w:rsid w:val="00A7258F"/>
    <w:rsid w:val="00A73B3E"/>
    <w:rsid w:val="00A767C2"/>
    <w:rsid w:val="00A77BA8"/>
    <w:rsid w:val="00A81A6C"/>
    <w:rsid w:val="00A84B40"/>
    <w:rsid w:val="00A921BC"/>
    <w:rsid w:val="00A93998"/>
    <w:rsid w:val="00A94619"/>
    <w:rsid w:val="00AA188F"/>
    <w:rsid w:val="00AA573C"/>
    <w:rsid w:val="00AA72AE"/>
    <w:rsid w:val="00AB201E"/>
    <w:rsid w:val="00AB407F"/>
    <w:rsid w:val="00AB4D3C"/>
    <w:rsid w:val="00AC0BB6"/>
    <w:rsid w:val="00AC388B"/>
    <w:rsid w:val="00AC535B"/>
    <w:rsid w:val="00AC785E"/>
    <w:rsid w:val="00AD2527"/>
    <w:rsid w:val="00AD2BCD"/>
    <w:rsid w:val="00AD2DAB"/>
    <w:rsid w:val="00AD5E58"/>
    <w:rsid w:val="00AD62AC"/>
    <w:rsid w:val="00AE26FA"/>
    <w:rsid w:val="00AE5F02"/>
    <w:rsid w:val="00AF119F"/>
    <w:rsid w:val="00AF148C"/>
    <w:rsid w:val="00AF79C8"/>
    <w:rsid w:val="00B0149C"/>
    <w:rsid w:val="00B0523F"/>
    <w:rsid w:val="00B061FD"/>
    <w:rsid w:val="00B105F7"/>
    <w:rsid w:val="00B16715"/>
    <w:rsid w:val="00B3377D"/>
    <w:rsid w:val="00B3513C"/>
    <w:rsid w:val="00B45A94"/>
    <w:rsid w:val="00B46210"/>
    <w:rsid w:val="00B53709"/>
    <w:rsid w:val="00B556D9"/>
    <w:rsid w:val="00B56205"/>
    <w:rsid w:val="00B631AE"/>
    <w:rsid w:val="00B65307"/>
    <w:rsid w:val="00B67296"/>
    <w:rsid w:val="00B72CC5"/>
    <w:rsid w:val="00B76902"/>
    <w:rsid w:val="00B81A6F"/>
    <w:rsid w:val="00B8753E"/>
    <w:rsid w:val="00B90C11"/>
    <w:rsid w:val="00B965A6"/>
    <w:rsid w:val="00BA207F"/>
    <w:rsid w:val="00BA5CD2"/>
    <w:rsid w:val="00BA5D4C"/>
    <w:rsid w:val="00BB2CB6"/>
    <w:rsid w:val="00BB5F60"/>
    <w:rsid w:val="00BC179F"/>
    <w:rsid w:val="00BD3647"/>
    <w:rsid w:val="00BD5B97"/>
    <w:rsid w:val="00BD7960"/>
    <w:rsid w:val="00BD7FFE"/>
    <w:rsid w:val="00BE0D36"/>
    <w:rsid w:val="00BE5843"/>
    <w:rsid w:val="00BF1E35"/>
    <w:rsid w:val="00C01A37"/>
    <w:rsid w:val="00C04812"/>
    <w:rsid w:val="00C07B64"/>
    <w:rsid w:val="00C15C38"/>
    <w:rsid w:val="00C15E1F"/>
    <w:rsid w:val="00C1732B"/>
    <w:rsid w:val="00C17B8D"/>
    <w:rsid w:val="00C17F84"/>
    <w:rsid w:val="00C212CD"/>
    <w:rsid w:val="00C214A0"/>
    <w:rsid w:val="00C263B0"/>
    <w:rsid w:val="00C27081"/>
    <w:rsid w:val="00C30017"/>
    <w:rsid w:val="00C33C0B"/>
    <w:rsid w:val="00C365D1"/>
    <w:rsid w:val="00C3732C"/>
    <w:rsid w:val="00C42220"/>
    <w:rsid w:val="00C47093"/>
    <w:rsid w:val="00C5371A"/>
    <w:rsid w:val="00C65DE0"/>
    <w:rsid w:val="00C7312B"/>
    <w:rsid w:val="00C75D73"/>
    <w:rsid w:val="00C80168"/>
    <w:rsid w:val="00C80634"/>
    <w:rsid w:val="00C83FF4"/>
    <w:rsid w:val="00C843AD"/>
    <w:rsid w:val="00C90FBC"/>
    <w:rsid w:val="00C94256"/>
    <w:rsid w:val="00C942B0"/>
    <w:rsid w:val="00C94D23"/>
    <w:rsid w:val="00CA19EB"/>
    <w:rsid w:val="00CA7088"/>
    <w:rsid w:val="00CC163E"/>
    <w:rsid w:val="00CC4196"/>
    <w:rsid w:val="00CC69A2"/>
    <w:rsid w:val="00CD23EE"/>
    <w:rsid w:val="00CD2EDC"/>
    <w:rsid w:val="00CD38D3"/>
    <w:rsid w:val="00CD465E"/>
    <w:rsid w:val="00CE1479"/>
    <w:rsid w:val="00CE47A2"/>
    <w:rsid w:val="00CF3075"/>
    <w:rsid w:val="00D02475"/>
    <w:rsid w:val="00D0623D"/>
    <w:rsid w:val="00D1213F"/>
    <w:rsid w:val="00D30EEF"/>
    <w:rsid w:val="00D31604"/>
    <w:rsid w:val="00D351FA"/>
    <w:rsid w:val="00D37355"/>
    <w:rsid w:val="00D41C86"/>
    <w:rsid w:val="00D41CAF"/>
    <w:rsid w:val="00D4289E"/>
    <w:rsid w:val="00D43A4C"/>
    <w:rsid w:val="00D53C94"/>
    <w:rsid w:val="00D5411C"/>
    <w:rsid w:val="00D56BBB"/>
    <w:rsid w:val="00D603F4"/>
    <w:rsid w:val="00D64AB3"/>
    <w:rsid w:val="00D67BA1"/>
    <w:rsid w:val="00D70D2E"/>
    <w:rsid w:val="00D73F2F"/>
    <w:rsid w:val="00D7699D"/>
    <w:rsid w:val="00D80A75"/>
    <w:rsid w:val="00D85F33"/>
    <w:rsid w:val="00D86305"/>
    <w:rsid w:val="00D87CEA"/>
    <w:rsid w:val="00D954BA"/>
    <w:rsid w:val="00D97E4E"/>
    <w:rsid w:val="00DA0CF4"/>
    <w:rsid w:val="00DA5BF3"/>
    <w:rsid w:val="00DA702B"/>
    <w:rsid w:val="00DB0F25"/>
    <w:rsid w:val="00DB1674"/>
    <w:rsid w:val="00DC3A2F"/>
    <w:rsid w:val="00DC461A"/>
    <w:rsid w:val="00DC5103"/>
    <w:rsid w:val="00DD0100"/>
    <w:rsid w:val="00DD7664"/>
    <w:rsid w:val="00DE5FA4"/>
    <w:rsid w:val="00DE7D90"/>
    <w:rsid w:val="00DF6640"/>
    <w:rsid w:val="00E02CBF"/>
    <w:rsid w:val="00E04CAC"/>
    <w:rsid w:val="00E04E83"/>
    <w:rsid w:val="00E06C4D"/>
    <w:rsid w:val="00E170FB"/>
    <w:rsid w:val="00E25653"/>
    <w:rsid w:val="00E25D04"/>
    <w:rsid w:val="00E4228B"/>
    <w:rsid w:val="00E46C37"/>
    <w:rsid w:val="00E52329"/>
    <w:rsid w:val="00E552AE"/>
    <w:rsid w:val="00E5670E"/>
    <w:rsid w:val="00E6009D"/>
    <w:rsid w:val="00E641FE"/>
    <w:rsid w:val="00E644E1"/>
    <w:rsid w:val="00E65B88"/>
    <w:rsid w:val="00E710E5"/>
    <w:rsid w:val="00E74A63"/>
    <w:rsid w:val="00E75A2C"/>
    <w:rsid w:val="00E7691C"/>
    <w:rsid w:val="00E87717"/>
    <w:rsid w:val="00E87A6B"/>
    <w:rsid w:val="00E87F98"/>
    <w:rsid w:val="00E967CE"/>
    <w:rsid w:val="00E97993"/>
    <w:rsid w:val="00EB097D"/>
    <w:rsid w:val="00EB3F33"/>
    <w:rsid w:val="00EB67F8"/>
    <w:rsid w:val="00EC1881"/>
    <w:rsid w:val="00EC41D7"/>
    <w:rsid w:val="00EC59BA"/>
    <w:rsid w:val="00ED2AEA"/>
    <w:rsid w:val="00ED7F9A"/>
    <w:rsid w:val="00EE138F"/>
    <w:rsid w:val="00EE1F7C"/>
    <w:rsid w:val="00EE374B"/>
    <w:rsid w:val="00EE543B"/>
    <w:rsid w:val="00EF2B96"/>
    <w:rsid w:val="00F02563"/>
    <w:rsid w:val="00F0555A"/>
    <w:rsid w:val="00F10687"/>
    <w:rsid w:val="00F10D91"/>
    <w:rsid w:val="00F10F69"/>
    <w:rsid w:val="00F13B24"/>
    <w:rsid w:val="00F1688C"/>
    <w:rsid w:val="00F22F61"/>
    <w:rsid w:val="00F312FA"/>
    <w:rsid w:val="00F34792"/>
    <w:rsid w:val="00F3541A"/>
    <w:rsid w:val="00F3564E"/>
    <w:rsid w:val="00F36439"/>
    <w:rsid w:val="00F40B39"/>
    <w:rsid w:val="00F442BA"/>
    <w:rsid w:val="00F452BC"/>
    <w:rsid w:val="00F54272"/>
    <w:rsid w:val="00F62CB6"/>
    <w:rsid w:val="00F73B63"/>
    <w:rsid w:val="00F826CF"/>
    <w:rsid w:val="00F83B32"/>
    <w:rsid w:val="00F86D6F"/>
    <w:rsid w:val="00F90F94"/>
    <w:rsid w:val="00FA4D55"/>
    <w:rsid w:val="00FB0E16"/>
    <w:rsid w:val="00FB3862"/>
    <w:rsid w:val="00FB39AC"/>
    <w:rsid w:val="00FC53B2"/>
    <w:rsid w:val="00FC5410"/>
    <w:rsid w:val="00FC5973"/>
    <w:rsid w:val="00FC745B"/>
    <w:rsid w:val="00FD6413"/>
    <w:rsid w:val="00FD7306"/>
    <w:rsid w:val="00FE1258"/>
    <w:rsid w:val="00FE168C"/>
    <w:rsid w:val="00FE3D2A"/>
    <w:rsid w:val="00FE4CD0"/>
    <w:rsid w:val="00FF4476"/>
    <w:rsid w:val="00FF5D45"/>
    <w:rsid w:val="00FF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3AE5D9"/>
  <w15:chartTrackingRefBased/>
  <w15:docId w15:val="{F26880B2-1ED9-DB4D-AE27-79A553DD5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B59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B59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B59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B59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B59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B59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B594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B594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B594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B594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B59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B59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B59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B5941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B5941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B5941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B5941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B5941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B5941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B594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1B59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B59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1B59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B59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1B5941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B5941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1B5941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B59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B5941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B5941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1B59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pl-PL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rsid w:val="001B594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cademy Engraved LET" w:eastAsia="Aptos" w:hAnsi="Academy Engraved LET" w:cs="Aptos"/>
      <w:color w:val="000000"/>
      <w:u w:color="000000"/>
      <w:bdr w:val="nil"/>
      <w:lang w:val="en-US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2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63868</dc:creator>
  <cp:keywords/>
  <dc:description/>
  <cp:lastModifiedBy>s063868</cp:lastModifiedBy>
  <cp:revision>3</cp:revision>
  <dcterms:created xsi:type="dcterms:W3CDTF">2025-09-12T11:03:00Z</dcterms:created>
  <dcterms:modified xsi:type="dcterms:W3CDTF">2025-09-12T11:18:00Z</dcterms:modified>
</cp:coreProperties>
</file>